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C65" w:rsidRPr="00295FDE" w:rsidRDefault="00683FCF" w:rsidP="00295FD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683FC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VIII</w:t>
      </w:r>
      <w:r w:rsidR="00F4482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295F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95FDE" w:rsidRPr="00295F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PLC gradient for </w:t>
      </w:r>
      <w:r w:rsidR="00295FDE">
        <w:rPr>
          <w:rFonts w:ascii="Times New Roman" w:hAnsi="Times New Roman" w:cs="Times New Roman"/>
          <w:b/>
          <w:bCs/>
          <w:sz w:val="24"/>
          <w:szCs w:val="24"/>
          <w:lang w:val="en-US"/>
        </w:rPr>
        <w:t>amino acid</w:t>
      </w:r>
      <w:r w:rsidR="00295FDE" w:rsidRPr="00295F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</w:t>
      </w:r>
    </w:p>
    <w:p w:rsidR="00245C65" w:rsidRPr="00214BDF" w:rsidRDefault="00E8754A" w:rsidP="00245C6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148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95FDE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45C65" w:rsidRPr="0045487E">
        <w:rPr>
          <w:rFonts w:ascii="Times New Roman" w:hAnsi="Times New Roman" w:cs="Times New Roman"/>
          <w:sz w:val="24"/>
          <w:szCs w:val="24"/>
          <w:lang w:val="en-US"/>
        </w:rPr>
        <w:t>Elution protocol, describing the composition of the current elution solution in %B of A at the time in min</w:t>
      </w:r>
      <w:r w:rsidR="00214B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409"/>
        <w:gridCol w:w="956"/>
        <w:gridCol w:w="1730"/>
        <w:gridCol w:w="1345"/>
      </w:tblGrid>
      <w:tr w:rsidR="00245C65" w:rsidRPr="00214BDF" w:rsidTr="00214BDF">
        <w:trPr>
          <w:trHeight w:val="432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65" w:rsidRPr="00214BDF" w:rsidRDefault="00245C65" w:rsidP="002E55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14BDF">
              <w:rPr>
                <w:sz w:val="24"/>
                <w:szCs w:val="24"/>
                <w:lang w:val="en-US"/>
              </w:rPr>
              <w:t>time [min]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65" w:rsidRPr="00214BDF" w:rsidRDefault="00245C65" w:rsidP="002E55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14BDF">
              <w:rPr>
                <w:sz w:val="24"/>
                <w:szCs w:val="24"/>
                <w:lang w:val="en-US"/>
              </w:rPr>
              <w:t>B [%]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65" w:rsidRPr="00214BDF" w:rsidRDefault="00245C65" w:rsidP="002E55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14BDF">
              <w:rPr>
                <w:sz w:val="24"/>
                <w:szCs w:val="24"/>
                <w:lang w:val="en-US"/>
              </w:rPr>
              <w:t>flow [ml/min]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C65" w:rsidRPr="00214BDF" w:rsidRDefault="00245C65" w:rsidP="002E55E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14BDF">
              <w:rPr>
                <w:sz w:val="24"/>
                <w:szCs w:val="24"/>
                <w:lang w:val="en-US"/>
              </w:rPr>
              <w:t>temp [°C]</w:t>
            </w:r>
          </w:p>
        </w:tc>
      </w:tr>
      <w:tr w:rsidR="00245C65" w:rsidRPr="0045487E" w:rsidTr="00214BDF">
        <w:tc>
          <w:tcPr>
            <w:tcW w:w="1409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</w:tr>
      <w:tr w:rsidR="00245C65" w:rsidRPr="0045487E" w:rsidTr="00214BDF">
        <w:tc>
          <w:tcPr>
            <w:tcW w:w="1409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2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00</w:t>
            </w:r>
          </w:p>
        </w:tc>
        <w:tc>
          <w:tcPr>
            <w:tcW w:w="956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730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345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</w:tr>
      <w:tr w:rsidR="00245C65" w:rsidRPr="0045487E" w:rsidTr="00214BDF">
        <w:tc>
          <w:tcPr>
            <w:tcW w:w="1409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16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00</w:t>
            </w:r>
          </w:p>
        </w:tc>
        <w:tc>
          <w:tcPr>
            <w:tcW w:w="956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1730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345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</w:tr>
      <w:tr w:rsidR="00245C65" w:rsidRPr="0045487E" w:rsidTr="00214BDF">
        <w:tc>
          <w:tcPr>
            <w:tcW w:w="1409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23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956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730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345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  <w:bookmarkStart w:id="0" w:name="_GoBack"/>
        <w:bookmarkEnd w:id="0"/>
      </w:tr>
      <w:tr w:rsidR="00245C65" w:rsidRPr="0045487E" w:rsidTr="00214BDF">
        <w:tc>
          <w:tcPr>
            <w:tcW w:w="1409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32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956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1730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345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</w:tr>
      <w:tr w:rsidR="00245C65" w:rsidRPr="0045487E" w:rsidTr="00214BDF">
        <w:tc>
          <w:tcPr>
            <w:tcW w:w="1409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43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956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60</w:t>
            </w:r>
          </w:p>
        </w:tc>
        <w:tc>
          <w:tcPr>
            <w:tcW w:w="1730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345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</w:tr>
      <w:tr w:rsidR="00245C65" w:rsidRPr="0045487E" w:rsidTr="00214BDF">
        <w:tc>
          <w:tcPr>
            <w:tcW w:w="1409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49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956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730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345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</w:tr>
      <w:tr w:rsidR="00245C65" w:rsidRPr="0045487E" w:rsidTr="00214BDF">
        <w:tc>
          <w:tcPr>
            <w:tcW w:w="1409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51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956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730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345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</w:tr>
      <w:tr w:rsidR="00245C65" w:rsidRPr="0045487E" w:rsidTr="00214BDF">
        <w:tc>
          <w:tcPr>
            <w:tcW w:w="1409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58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956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730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345" w:type="dxa"/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</w:tr>
      <w:tr w:rsidR="00245C65" w:rsidRPr="0045487E" w:rsidTr="00214BDF">
        <w:tc>
          <w:tcPr>
            <w:tcW w:w="1409" w:type="dxa"/>
            <w:tcBorders>
              <w:bottom w:val="single" w:sz="4" w:space="0" w:color="auto"/>
            </w:tcBorders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60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00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0</w:t>
            </w:r>
            <w:r w:rsidR="002E55EF">
              <w:rPr>
                <w:sz w:val="24"/>
                <w:szCs w:val="24"/>
                <w:lang w:val="en-US"/>
              </w:rPr>
              <w:t>.</w:t>
            </w:r>
            <w:r w:rsidRPr="0045487E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245C65" w:rsidRPr="0045487E" w:rsidRDefault="00245C65" w:rsidP="002E55E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45487E">
              <w:rPr>
                <w:sz w:val="24"/>
                <w:szCs w:val="24"/>
                <w:lang w:val="en-US"/>
              </w:rPr>
              <w:t>30</w:t>
            </w:r>
          </w:p>
        </w:tc>
      </w:tr>
    </w:tbl>
    <w:p w:rsidR="00295FDE" w:rsidRDefault="00295FDE">
      <w:pPr>
        <w:rPr>
          <w:lang w:val="pt-BR"/>
        </w:rPr>
      </w:pPr>
    </w:p>
    <w:p w:rsidR="00295FDE" w:rsidRPr="0045487E" w:rsidRDefault="00295FDE" w:rsidP="00295FD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0045487E">
        <w:rPr>
          <w:rFonts w:ascii="Times New Roman" w:hAnsi="Times New Roman" w:cs="Times New Roman"/>
          <w:sz w:val="24"/>
          <w:szCs w:val="24"/>
          <w:lang w:val="en-US"/>
        </w:rPr>
        <w:t>Composition of elution solvents for amino acid measurement elution solv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756"/>
        <w:gridCol w:w="1984"/>
        <w:gridCol w:w="1110"/>
        <w:gridCol w:w="222"/>
        <w:gridCol w:w="1296"/>
        <w:gridCol w:w="2711"/>
        <w:gridCol w:w="636"/>
      </w:tblGrid>
      <w:tr w:rsidR="00295FDE" w:rsidRPr="0045487E" w:rsidTr="00214BDF">
        <w:trPr>
          <w:trHeight w:val="432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FDE" w:rsidRPr="00214BDF" w:rsidRDefault="00295FDE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214BDF">
              <w:rPr>
                <w:color w:val="000000"/>
                <w:sz w:val="24"/>
                <w:szCs w:val="24"/>
                <w:lang w:val="en-US"/>
              </w:rPr>
              <w:t>elution solv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FDE" w:rsidRPr="00214BDF" w:rsidRDefault="00295FDE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214BDF">
              <w:rPr>
                <w:color w:val="000000"/>
                <w:sz w:val="24"/>
                <w:szCs w:val="24"/>
                <w:lang w:val="en-US"/>
              </w:rPr>
              <w:t xml:space="preserve">tetra </w:t>
            </w:r>
            <w:proofErr w:type="spellStart"/>
            <w:r w:rsidRPr="00214BDF">
              <w:rPr>
                <w:color w:val="000000"/>
                <w:sz w:val="24"/>
                <w:szCs w:val="24"/>
                <w:lang w:val="en-US"/>
              </w:rPr>
              <w:t>hydrofurane</w:t>
            </w:r>
            <w:proofErr w:type="spellEnd"/>
          </w:p>
          <w:p w:rsidR="00295FDE" w:rsidRPr="00214BDF" w:rsidRDefault="00295FDE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214BDF">
              <w:rPr>
                <w:color w:val="000000"/>
                <w:sz w:val="24"/>
                <w:szCs w:val="24"/>
                <w:lang w:val="en-US"/>
              </w:rPr>
              <w:t>[%; v/v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FDE" w:rsidRPr="00214BDF" w:rsidRDefault="00295FDE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214BDF">
              <w:rPr>
                <w:color w:val="000000"/>
                <w:sz w:val="24"/>
                <w:szCs w:val="24"/>
                <w:lang w:val="en-US"/>
              </w:rPr>
              <w:t>methanol</w:t>
            </w:r>
          </w:p>
          <w:p w:rsidR="00295FDE" w:rsidRPr="00214BDF" w:rsidRDefault="00295FDE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214BDF">
              <w:rPr>
                <w:color w:val="000000"/>
                <w:sz w:val="24"/>
                <w:szCs w:val="24"/>
                <w:lang w:val="en-US"/>
              </w:rPr>
              <w:t>[%; v/v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5FDE" w:rsidRPr="00214BDF" w:rsidRDefault="00295FDE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FDE" w:rsidRPr="00214BDF" w:rsidRDefault="00295FDE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214BDF">
              <w:rPr>
                <w:color w:val="000000"/>
                <w:sz w:val="24"/>
                <w:szCs w:val="24"/>
                <w:lang w:val="en-US"/>
              </w:rPr>
              <w:t>acetonitrile</w:t>
            </w:r>
          </w:p>
          <w:p w:rsidR="00295FDE" w:rsidRPr="00214BDF" w:rsidRDefault="00295FDE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214BDF">
              <w:rPr>
                <w:color w:val="000000"/>
                <w:sz w:val="24"/>
                <w:szCs w:val="24"/>
                <w:lang w:val="en-US"/>
              </w:rPr>
              <w:t>[%; v/v]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295FDE" w:rsidRPr="00214BDF" w:rsidRDefault="00295FDE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214BDF">
              <w:rPr>
                <w:color w:val="000000"/>
                <w:sz w:val="24"/>
                <w:szCs w:val="24"/>
                <w:lang w:val="en-US"/>
              </w:rPr>
              <w:t>sodium phosphate buffer</w:t>
            </w:r>
          </w:p>
          <w:p w:rsidR="00295FDE" w:rsidRPr="00214BDF" w:rsidRDefault="00295FDE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214BDF">
              <w:rPr>
                <w:color w:val="000000"/>
                <w:sz w:val="24"/>
                <w:szCs w:val="24"/>
                <w:lang w:val="en-US"/>
              </w:rPr>
              <w:t>[</w:t>
            </w:r>
            <w:proofErr w:type="spellStart"/>
            <w:r w:rsidRPr="00214BDF">
              <w:rPr>
                <w:color w:val="000000"/>
                <w:sz w:val="24"/>
                <w:szCs w:val="24"/>
                <w:lang w:val="en-US"/>
              </w:rPr>
              <w:t>mM</w:t>
            </w:r>
            <w:proofErr w:type="spellEnd"/>
            <w:r w:rsidRPr="00214BDF">
              <w:rPr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295FDE" w:rsidRPr="00214BDF" w:rsidRDefault="00295FDE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214BDF">
              <w:rPr>
                <w:color w:val="000000"/>
                <w:sz w:val="24"/>
                <w:szCs w:val="24"/>
                <w:lang w:val="en-US"/>
              </w:rPr>
              <w:t>pH</w:t>
            </w:r>
          </w:p>
        </w:tc>
      </w:tr>
      <w:tr w:rsidR="00295FDE" w:rsidRPr="0045487E" w:rsidTr="00214BDF">
        <w:tc>
          <w:tcPr>
            <w:tcW w:w="1756" w:type="dxa"/>
            <w:tcBorders>
              <w:top w:val="single" w:sz="4" w:space="0" w:color="auto"/>
            </w:tcBorders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45487E">
              <w:rPr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</w:t>
            </w:r>
            <w:r w:rsidRPr="0045487E"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45487E"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45487E"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711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45487E">
              <w:rPr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45487E">
              <w:rPr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45487E">
              <w:rPr>
                <w:color w:val="000000"/>
                <w:sz w:val="24"/>
                <w:szCs w:val="24"/>
                <w:lang w:val="en-US"/>
              </w:rPr>
              <w:t>6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45487E">
              <w:rPr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295FDE" w:rsidRPr="0045487E" w:rsidTr="00214BDF">
        <w:tc>
          <w:tcPr>
            <w:tcW w:w="1756" w:type="dxa"/>
            <w:tcBorders>
              <w:bottom w:val="single" w:sz="4" w:space="0" w:color="auto"/>
            </w:tcBorders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45487E">
              <w:rPr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45487E"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2.</w:t>
            </w:r>
            <w:r w:rsidRPr="0045487E">
              <w:rPr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45487E">
              <w:rPr>
                <w:color w:val="000000"/>
                <w:sz w:val="24"/>
                <w:szCs w:val="24"/>
                <w:lang w:val="en-US"/>
              </w:rPr>
              <w:t>20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45487E">
              <w:rPr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711" w:type="dxa"/>
            <w:tcBorders>
              <w:bottom w:val="single" w:sz="4" w:space="0" w:color="auto"/>
            </w:tcBorders>
            <w:tcMar>
              <w:top w:w="57" w:type="dxa"/>
            </w:tcMar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8.</w:t>
            </w:r>
            <w:r w:rsidRPr="0045487E">
              <w:rPr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top w:w="57" w:type="dxa"/>
            </w:tcMar>
          </w:tcPr>
          <w:p w:rsidR="00295FDE" w:rsidRPr="0045487E" w:rsidRDefault="00295FDE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.</w:t>
            </w:r>
            <w:r w:rsidRPr="0045487E">
              <w:rPr>
                <w:color w:val="000000"/>
                <w:sz w:val="24"/>
                <w:szCs w:val="24"/>
                <w:lang w:val="en-US"/>
              </w:rPr>
              <w:t>8</w:t>
            </w:r>
          </w:p>
        </w:tc>
      </w:tr>
    </w:tbl>
    <w:p w:rsidR="00295FDE" w:rsidRPr="008C2099" w:rsidRDefault="00295FDE">
      <w:pPr>
        <w:rPr>
          <w:lang w:val="pt-BR"/>
        </w:rPr>
      </w:pPr>
    </w:p>
    <w:sectPr w:rsidR="00295FDE" w:rsidRPr="008C2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33D84"/>
    <w:multiLevelType w:val="hybridMultilevel"/>
    <w:tmpl w:val="DCEAC058"/>
    <w:lvl w:ilvl="0" w:tplc="51D859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96F"/>
    <w:rsid w:val="0008385A"/>
    <w:rsid w:val="0013207A"/>
    <w:rsid w:val="00214BDF"/>
    <w:rsid w:val="00245C65"/>
    <w:rsid w:val="00295FDE"/>
    <w:rsid w:val="002E55EF"/>
    <w:rsid w:val="00341489"/>
    <w:rsid w:val="003E5F59"/>
    <w:rsid w:val="00472BF7"/>
    <w:rsid w:val="005542C0"/>
    <w:rsid w:val="00605353"/>
    <w:rsid w:val="00683FCF"/>
    <w:rsid w:val="0071030B"/>
    <w:rsid w:val="00795E68"/>
    <w:rsid w:val="008B271B"/>
    <w:rsid w:val="008C2099"/>
    <w:rsid w:val="00911539"/>
    <w:rsid w:val="00AF496F"/>
    <w:rsid w:val="00E82AC0"/>
    <w:rsid w:val="00E8754A"/>
    <w:rsid w:val="00EB7151"/>
    <w:rsid w:val="00F44827"/>
    <w:rsid w:val="00FD11EA"/>
    <w:rsid w:val="00FD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C209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  <w:style w:type="table" w:styleId="TableGrid">
    <w:name w:val="Table Grid"/>
    <w:basedOn w:val="TableNormal"/>
    <w:rsid w:val="005542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4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C209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  <w:style w:type="table" w:styleId="TableGrid">
    <w:name w:val="Table Grid"/>
    <w:basedOn w:val="TableNormal"/>
    <w:rsid w:val="005542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4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8.DOCX</TitleName>
    <StageName xmlns="ad5e6ac6-7e28-44ff-b599-4b096ee3745e" xsi:nil="true"/>
    <DocumentType xmlns="ad5e6ac6-7e28-44ff-b599-4b096ee3745e">Table</DocumentType>
    <DocumentId xmlns="ad5e6ac6-7e28-44ff-b599-4b096ee3745e">Table 8.DOCX</DocumentId>
  </documentManagement>
</p:properties>
</file>

<file path=customXml/itemProps1.xml><?xml version="1.0" encoding="utf-8"?>
<ds:datastoreItem xmlns:ds="http://schemas.openxmlformats.org/officeDocument/2006/customXml" ds:itemID="{ABBDA217-5BE2-4BDC-82A2-00AA3B213D95}"/>
</file>

<file path=customXml/itemProps2.xml><?xml version="1.0" encoding="utf-8"?>
<ds:datastoreItem xmlns:ds="http://schemas.openxmlformats.org/officeDocument/2006/customXml" ds:itemID="{EB128B83-B2B8-4661-8D81-DEC68287AAC4}"/>
</file>

<file path=customXml/itemProps3.xml><?xml version="1.0" encoding="utf-8"?>
<ds:datastoreItem xmlns:ds="http://schemas.openxmlformats.org/officeDocument/2006/customXml" ds:itemID="{4131BDF1-850E-44A8-96BB-90B2613E67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Molecular Plant Physiology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sumi Watanabe</dc:creator>
  <cp:keywords/>
  <dc:description/>
  <cp:lastModifiedBy>Mutsumi Watanabe</cp:lastModifiedBy>
  <cp:revision>23</cp:revision>
  <dcterms:created xsi:type="dcterms:W3CDTF">2014-06-20T13:53:00Z</dcterms:created>
  <dcterms:modified xsi:type="dcterms:W3CDTF">2014-10-2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